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51155" w14:textId="47C636BA" w:rsidR="00706BF3" w:rsidRPr="002F743D" w:rsidRDefault="00D53931" w:rsidP="00B85087">
      <w:pPr>
        <w:jc w:val="center"/>
        <w:rPr>
          <w:rFonts w:hint="eastAsia"/>
          <w:b/>
          <w:bCs/>
        </w:rPr>
      </w:pPr>
      <w:bookmarkStart w:id="0" w:name="_Hlk213071939"/>
      <w:r w:rsidRPr="00D53931">
        <w:rPr>
          <w:rFonts w:hint="eastAsia"/>
          <w:b/>
          <w:bCs/>
        </w:rPr>
        <w:t xml:space="preserve">Supplement </w:t>
      </w:r>
      <w:r w:rsidR="00051186">
        <w:rPr>
          <w:rFonts w:hint="eastAsia"/>
          <w:b/>
          <w:bCs/>
        </w:rPr>
        <w:t>6</w:t>
      </w:r>
      <w:r>
        <w:rPr>
          <w:rFonts w:hint="eastAsia"/>
          <w:b/>
          <w:bCs/>
        </w:rPr>
        <w:t xml:space="preserve"> In</w:t>
      </w:r>
      <w:r w:rsidR="002F743D" w:rsidRPr="002F743D">
        <w:rPr>
          <w:rFonts w:hint="eastAsia"/>
          <w:b/>
          <w:bCs/>
        </w:rPr>
        <w:t>consistency between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559"/>
        <w:gridCol w:w="1560"/>
        <w:gridCol w:w="1559"/>
      </w:tblGrid>
      <w:tr w:rsidR="00D53931" w:rsidRPr="00D53931" w14:paraId="136F15E5" w14:textId="77777777" w:rsidTr="00552872">
        <w:tc>
          <w:tcPr>
            <w:tcW w:w="2547" w:type="dxa"/>
          </w:tcPr>
          <w:p w14:paraId="0A523A29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276" w:type="dxa"/>
          </w:tcPr>
          <w:p w14:paraId="0F8DE9A0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Q</w:t>
            </w:r>
          </w:p>
        </w:tc>
        <w:tc>
          <w:tcPr>
            <w:tcW w:w="1417" w:type="dxa"/>
          </w:tcPr>
          <w:p w14:paraId="5248517A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df</w:t>
            </w:r>
          </w:p>
        </w:tc>
        <w:tc>
          <w:tcPr>
            <w:tcW w:w="1559" w:type="dxa"/>
          </w:tcPr>
          <w:p w14:paraId="3B6A918F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p-value</w:t>
            </w:r>
          </w:p>
        </w:tc>
        <w:tc>
          <w:tcPr>
            <w:tcW w:w="1560" w:type="dxa"/>
          </w:tcPr>
          <w:p w14:paraId="025EE56F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tau.within</w:t>
            </w:r>
          </w:p>
        </w:tc>
        <w:tc>
          <w:tcPr>
            <w:tcW w:w="1559" w:type="dxa"/>
          </w:tcPr>
          <w:p w14:paraId="0D947592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tau</w:t>
            </w: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vertAlign w:val="superscript"/>
                <w:lang w:eastAsia="en-CA"/>
                <w14:ligatures w14:val="none"/>
              </w:rPr>
              <w:t>2</w:t>
            </w: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.within</w:t>
            </w:r>
          </w:p>
        </w:tc>
      </w:tr>
      <w:tr w:rsidR="00D53931" w:rsidRPr="00D53931" w14:paraId="30E17D58" w14:textId="77777777" w:rsidTr="00552872">
        <w:tc>
          <w:tcPr>
            <w:tcW w:w="2547" w:type="dxa"/>
          </w:tcPr>
          <w:p w14:paraId="27A7B0FC" w14:textId="77777777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bookmarkStart w:id="1" w:name="_Hlk196915993"/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>Acute nausea</w:t>
            </w:r>
          </w:p>
        </w:tc>
        <w:tc>
          <w:tcPr>
            <w:tcW w:w="1276" w:type="dxa"/>
          </w:tcPr>
          <w:p w14:paraId="673D6F43" w14:textId="0D31E966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10.96    </w:t>
            </w:r>
          </w:p>
        </w:tc>
        <w:tc>
          <w:tcPr>
            <w:tcW w:w="1417" w:type="dxa"/>
          </w:tcPr>
          <w:p w14:paraId="3AE254A0" w14:textId="4683864F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6</w:t>
            </w:r>
          </w:p>
        </w:tc>
        <w:tc>
          <w:tcPr>
            <w:tcW w:w="1559" w:type="dxa"/>
          </w:tcPr>
          <w:p w14:paraId="17D55E8F" w14:textId="35C0367D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hAnsi="Arial" w:cs="Arial"/>
                <w:kern w:val="0"/>
                <w:sz w:val="18"/>
                <w:szCs w:val="18"/>
                <w:lang w:eastAsia="en-CA"/>
                <w14:ligatures w14:val="none"/>
              </w:rPr>
              <w:t xml:space="preserve">0.0896 </w:t>
            </w:r>
            <w:r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 xml:space="preserve">      </w:t>
            </w:r>
          </w:p>
        </w:tc>
        <w:tc>
          <w:tcPr>
            <w:tcW w:w="1560" w:type="dxa"/>
          </w:tcPr>
          <w:p w14:paraId="6F996505" w14:textId="677680F5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</w:tcPr>
          <w:p w14:paraId="6AC55F2F" w14:textId="483E2500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D53931" w:rsidRPr="00D53931" w14:paraId="623DB69E" w14:textId="77777777" w:rsidTr="00552872">
        <w:tc>
          <w:tcPr>
            <w:tcW w:w="2547" w:type="dxa"/>
          </w:tcPr>
          <w:p w14:paraId="05D4F2AE" w14:textId="39A12F56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Acute vomiting</w:t>
            </w:r>
          </w:p>
        </w:tc>
        <w:tc>
          <w:tcPr>
            <w:tcW w:w="1276" w:type="dxa"/>
          </w:tcPr>
          <w:p w14:paraId="556EACF0" w14:textId="2CBC9CB9" w:rsidR="002F743D" w:rsidRPr="00D53931" w:rsidRDefault="00205F6F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8.21             </w:t>
            </w:r>
          </w:p>
        </w:tc>
        <w:tc>
          <w:tcPr>
            <w:tcW w:w="1417" w:type="dxa"/>
          </w:tcPr>
          <w:p w14:paraId="11ED6814" w14:textId="2ADB17A7" w:rsidR="002F743D" w:rsidRPr="00D53931" w:rsidRDefault="00205F6F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59" w:type="dxa"/>
          </w:tcPr>
          <w:p w14:paraId="5BBE8887" w14:textId="1CA38329" w:rsidR="002F743D" w:rsidRPr="00D53931" w:rsidRDefault="00205F6F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5130</w:t>
            </w:r>
          </w:p>
        </w:tc>
        <w:tc>
          <w:tcPr>
            <w:tcW w:w="1560" w:type="dxa"/>
          </w:tcPr>
          <w:p w14:paraId="378884E6" w14:textId="71DA2262" w:rsidR="002F743D" w:rsidRPr="00D53931" w:rsidRDefault="00205F6F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741</w:t>
            </w:r>
          </w:p>
        </w:tc>
        <w:tc>
          <w:tcPr>
            <w:tcW w:w="1559" w:type="dxa"/>
          </w:tcPr>
          <w:p w14:paraId="0B5F4DF0" w14:textId="6B1135B1" w:rsidR="002F743D" w:rsidRPr="00D53931" w:rsidRDefault="00205F6F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055</w:t>
            </w:r>
          </w:p>
        </w:tc>
      </w:tr>
      <w:tr w:rsidR="00D53931" w:rsidRPr="00D53931" w14:paraId="7529801A" w14:textId="77777777" w:rsidTr="00552872">
        <w:tc>
          <w:tcPr>
            <w:tcW w:w="2547" w:type="dxa"/>
          </w:tcPr>
          <w:p w14:paraId="1C7C9EA4" w14:textId="0166CCC9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Acute complete control</w:t>
            </w:r>
          </w:p>
        </w:tc>
        <w:tc>
          <w:tcPr>
            <w:tcW w:w="1276" w:type="dxa"/>
          </w:tcPr>
          <w:p w14:paraId="73DEB392" w14:textId="395AB771" w:rsidR="002F743D" w:rsidRPr="00D53931" w:rsidRDefault="005340FC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1.75                     </w:t>
            </w:r>
          </w:p>
        </w:tc>
        <w:tc>
          <w:tcPr>
            <w:tcW w:w="1417" w:type="dxa"/>
          </w:tcPr>
          <w:p w14:paraId="419BD882" w14:textId="3EF8EA8D" w:rsidR="002F743D" w:rsidRPr="00D53931" w:rsidRDefault="005340FC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9" w:type="dxa"/>
          </w:tcPr>
          <w:p w14:paraId="12CDBF6F" w14:textId="133860B2" w:rsidR="002F743D" w:rsidRPr="00D53931" w:rsidRDefault="005340FC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6249</w:t>
            </w:r>
          </w:p>
        </w:tc>
        <w:tc>
          <w:tcPr>
            <w:tcW w:w="1560" w:type="dxa"/>
          </w:tcPr>
          <w:p w14:paraId="7A35AE62" w14:textId="74E25292" w:rsidR="002F743D" w:rsidRPr="00D53931" w:rsidRDefault="005340FC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</w:tcPr>
          <w:p w14:paraId="786FD41E" w14:textId="19B5AE30" w:rsidR="002F743D" w:rsidRPr="00D53931" w:rsidRDefault="005340FC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D53931" w:rsidRPr="00D53931" w14:paraId="346329F8" w14:textId="77777777" w:rsidTr="00552872">
        <w:tc>
          <w:tcPr>
            <w:tcW w:w="2547" w:type="dxa"/>
          </w:tcPr>
          <w:p w14:paraId="559268C4" w14:textId="38B2D1D4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Delayed nausea</w:t>
            </w:r>
          </w:p>
        </w:tc>
        <w:tc>
          <w:tcPr>
            <w:tcW w:w="1276" w:type="dxa"/>
          </w:tcPr>
          <w:p w14:paraId="6CCA1233" w14:textId="73035483" w:rsidR="002F743D" w:rsidRPr="00D53931" w:rsidRDefault="001F0587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1.39             </w:t>
            </w:r>
          </w:p>
        </w:tc>
        <w:tc>
          <w:tcPr>
            <w:tcW w:w="1417" w:type="dxa"/>
          </w:tcPr>
          <w:p w14:paraId="1F29170E" w14:textId="29951668" w:rsidR="002F743D" w:rsidRPr="00D53931" w:rsidRDefault="001F0587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59" w:type="dxa"/>
          </w:tcPr>
          <w:p w14:paraId="0666368D" w14:textId="60A57058" w:rsidR="002F743D" w:rsidRPr="00D53931" w:rsidRDefault="001F0587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0.4987 </w:t>
            </w:r>
            <w:r w:rsidR="002F743D"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 xml:space="preserve">       </w:t>
            </w:r>
          </w:p>
        </w:tc>
        <w:tc>
          <w:tcPr>
            <w:tcW w:w="1560" w:type="dxa"/>
          </w:tcPr>
          <w:p w14:paraId="1A47771F" w14:textId="6EEF45D4" w:rsidR="002F743D" w:rsidRPr="00D53931" w:rsidRDefault="001F0587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1836</w:t>
            </w:r>
          </w:p>
        </w:tc>
        <w:tc>
          <w:tcPr>
            <w:tcW w:w="1559" w:type="dxa"/>
          </w:tcPr>
          <w:p w14:paraId="42B1A712" w14:textId="0ED36D09" w:rsidR="002F743D" w:rsidRPr="00D53931" w:rsidRDefault="001F0587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337</w:t>
            </w:r>
          </w:p>
        </w:tc>
      </w:tr>
      <w:tr w:rsidR="00D53931" w:rsidRPr="00D53931" w14:paraId="01B4BE22" w14:textId="77777777" w:rsidTr="00552872">
        <w:tc>
          <w:tcPr>
            <w:tcW w:w="2547" w:type="dxa"/>
          </w:tcPr>
          <w:p w14:paraId="5B4DCD0F" w14:textId="33ADF7E4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Delayed vomiting</w:t>
            </w:r>
          </w:p>
        </w:tc>
        <w:tc>
          <w:tcPr>
            <w:tcW w:w="1276" w:type="dxa"/>
          </w:tcPr>
          <w:p w14:paraId="52C09A9B" w14:textId="3B14C8CB" w:rsidR="002F743D" w:rsidRPr="00D53931" w:rsidRDefault="00954448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3.15            </w:t>
            </w:r>
          </w:p>
        </w:tc>
        <w:tc>
          <w:tcPr>
            <w:tcW w:w="1417" w:type="dxa"/>
          </w:tcPr>
          <w:p w14:paraId="41F80433" w14:textId="11813E90" w:rsidR="002F743D" w:rsidRPr="00D53931" w:rsidRDefault="00954448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59" w:type="dxa"/>
          </w:tcPr>
          <w:p w14:paraId="62C5F4D6" w14:textId="599BD025" w:rsidR="002F743D" w:rsidRPr="00D53931" w:rsidRDefault="00954448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6766</w:t>
            </w:r>
          </w:p>
        </w:tc>
        <w:tc>
          <w:tcPr>
            <w:tcW w:w="1560" w:type="dxa"/>
          </w:tcPr>
          <w:p w14:paraId="5F4EAD8D" w14:textId="11EC85ED" w:rsidR="002F743D" w:rsidRPr="00D53931" w:rsidRDefault="00954448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0.1968  </w:t>
            </w:r>
          </w:p>
        </w:tc>
        <w:tc>
          <w:tcPr>
            <w:tcW w:w="1559" w:type="dxa"/>
          </w:tcPr>
          <w:p w14:paraId="6864E511" w14:textId="305941EE" w:rsidR="002F743D" w:rsidRPr="00D53931" w:rsidRDefault="00954448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387</w:t>
            </w:r>
          </w:p>
        </w:tc>
      </w:tr>
      <w:tr w:rsidR="00D53931" w:rsidRPr="00D53931" w14:paraId="5F368CBF" w14:textId="77777777" w:rsidTr="00552872">
        <w:tc>
          <w:tcPr>
            <w:tcW w:w="2547" w:type="dxa"/>
          </w:tcPr>
          <w:p w14:paraId="0DEEC29F" w14:textId="15F1CA15" w:rsidR="002F743D" w:rsidRPr="00D53931" w:rsidRDefault="002F74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Delayed complete control</w:t>
            </w:r>
          </w:p>
        </w:tc>
        <w:tc>
          <w:tcPr>
            <w:tcW w:w="1276" w:type="dxa"/>
          </w:tcPr>
          <w:p w14:paraId="1BACFDF2" w14:textId="4201DBAF" w:rsidR="002F743D" w:rsidRPr="00D53931" w:rsidRDefault="005336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1.08             </w:t>
            </w:r>
          </w:p>
        </w:tc>
        <w:tc>
          <w:tcPr>
            <w:tcW w:w="1417" w:type="dxa"/>
          </w:tcPr>
          <w:p w14:paraId="5696EF86" w14:textId="13D96BFD" w:rsidR="002F743D" w:rsidRPr="00D53931" w:rsidRDefault="005336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</w:tcPr>
          <w:p w14:paraId="776FD3E0" w14:textId="7BCDBC59" w:rsidR="002F743D" w:rsidRPr="00D53931" w:rsidRDefault="005336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 xml:space="preserve">0.2986 </w:t>
            </w:r>
            <w:r w:rsidR="002F743D" w:rsidRPr="00D53931"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  <w:t xml:space="preserve">   </w:t>
            </w:r>
          </w:p>
        </w:tc>
        <w:tc>
          <w:tcPr>
            <w:tcW w:w="1560" w:type="dxa"/>
          </w:tcPr>
          <w:p w14:paraId="18201D4E" w14:textId="369793A6" w:rsidR="002F743D" w:rsidRPr="00D53931" w:rsidRDefault="005336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821</w:t>
            </w:r>
          </w:p>
        </w:tc>
        <w:tc>
          <w:tcPr>
            <w:tcW w:w="1559" w:type="dxa"/>
          </w:tcPr>
          <w:p w14:paraId="23110697" w14:textId="4255E4AB" w:rsidR="002F743D" w:rsidRPr="00D53931" w:rsidRDefault="0053363D" w:rsidP="002F743D">
            <w:pPr>
              <w:autoSpaceDE w:val="0"/>
              <w:autoSpaceDN w:val="0"/>
              <w:adjustRightInd w:val="0"/>
              <w:spacing w:before="40" w:after="40" w:line="360" w:lineRule="auto"/>
              <w:rPr>
                <w:rFonts w:ascii="Arial" w:eastAsia="等线" w:hAnsi="Arial" w:cs="Arial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53931">
              <w:rPr>
                <w:rFonts w:ascii="Arial" w:eastAsia="等线" w:hAnsi="Arial" w:cs="Arial" w:hint="eastAsia"/>
                <w:kern w:val="0"/>
                <w:sz w:val="18"/>
                <w:szCs w:val="18"/>
                <w:lang w:eastAsia="en-CA"/>
                <w14:ligatures w14:val="none"/>
              </w:rPr>
              <w:t>0.0067</w:t>
            </w:r>
          </w:p>
        </w:tc>
      </w:tr>
      <w:bookmarkEnd w:id="0"/>
      <w:bookmarkEnd w:id="1"/>
    </w:tbl>
    <w:p w14:paraId="41EC4367" w14:textId="77777777" w:rsidR="002F743D" w:rsidRDefault="002F743D">
      <w:pPr>
        <w:rPr>
          <w:rFonts w:hint="eastAsia"/>
        </w:rPr>
      </w:pPr>
    </w:p>
    <w:sectPr w:rsidR="002F743D" w:rsidSect="00B8508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53735" w14:textId="77777777" w:rsidR="00586B38" w:rsidRDefault="00586B38" w:rsidP="002F743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925FA2" w14:textId="77777777" w:rsidR="00586B38" w:rsidRDefault="00586B38" w:rsidP="002F743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3F586" w14:textId="77777777" w:rsidR="00586B38" w:rsidRDefault="00586B38" w:rsidP="002F743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2177FA" w14:textId="77777777" w:rsidR="00586B38" w:rsidRDefault="00586B38" w:rsidP="002F743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F3"/>
    <w:rsid w:val="00051186"/>
    <w:rsid w:val="001F0587"/>
    <w:rsid w:val="00205F6F"/>
    <w:rsid w:val="00263BA3"/>
    <w:rsid w:val="00294192"/>
    <w:rsid w:val="002F743D"/>
    <w:rsid w:val="00410E3F"/>
    <w:rsid w:val="0053363D"/>
    <w:rsid w:val="005340FC"/>
    <w:rsid w:val="00586B38"/>
    <w:rsid w:val="00706BF3"/>
    <w:rsid w:val="007A52FC"/>
    <w:rsid w:val="00816CE9"/>
    <w:rsid w:val="009277F0"/>
    <w:rsid w:val="00954448"/>
    <w:rsid w:val="00B117C4"/>
    <w:rsid w:val="00B85087"/>
    <w:rsid w:val="00B97C95"/>
    <w:rsid w:val="00C31754"/>
    <w:rsid w:val="00CE42B8"/>
    <w:rsid w:val="00D5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BCC8A"/>
  <w15:chartTrackingRefBased/>
  <w15:docId w15:val="{73327E9F-42D6-44B7-96F2-E7880B9AD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6B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6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6B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6B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6B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6BF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6B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6B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6B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6B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6B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6B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6B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6B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6B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6B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6B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6B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6B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6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6B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6B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6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6B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6B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6B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6B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6B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6BF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74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74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74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7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10</cp:revision>
  <dcterms:created xsi:type="dcterms:W3CDTF">2025-04-30T06:20:00Z</dcterms:created>
  <dcterms:modified xsi:type="dcterms:W3CDTF">2025-11-10T09:44:00Z</dcterms:modified>
</cp:coreProperties>
</file>